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89EE9" w14:textId="436ACFE0" w:rsidR="00BF3C9C" w:rsidRPr="00373F9E" w:rsidRDefault="00BF3C9C" w:rsidP="00F014B1">
      <w:pPr>
        <w:spacing w:after="0" w:line="240" w:lineRule="auto"/>
        <w:ind w:right="2272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</w:rPr>
        <w:t xml:space="preserve">SUPPLEMENTARY TABLE </w:t>
      </w:r>
      <w:r w:rsidR="007944E2">
        <w:rPr>
          <w:rFonts w:ascii="Times New Roman" w:hAnsi="Times New Roman"/>
          <w:b/>
          <w:sz w:val="21"/>
          <w:szCs w:val="21"/>
        </w:rPr>
        <w:t>3</w:t>
      </w:r>
      <w:bookmarkStart w:id="0" w:name="_GoBack"/>
      <w:bookmarkEnd w:id="0"/>
      <w:r w:rsidRPr="0005749A">
        <w:rPr>
          <w:rFonts w:ascii="Times New Roman" w:hAnsi="Times New Roman"/>
          <w:sz w:val="21"/>
          <w:szCs w:val="21"/>
        </w:rPr>
        <w:t xml:space="preserve">. Mean (SE) Session 1 </w:t>
      </w:r>
      <w:r>
        <w:rPr>
          <w:rFonts w:ascii="Times New Roman" w:hAnsi="Times New Roman"/>
          <w:sz w:val="21"/>
          <w:szCs w:val="21"/>
        </w:rPr>
        <w:t xml:space="preserve">(Baseline) Scores from </w:t>
      </w:r>
      <w:r w:rsidRPr="0005749A">
        <w:rPr>
          <w:rFonts w:ascii="Times New Roman" w:hAnsi="Times New Roman"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>iers-Harris</w:t>
      </w:r>
      <w:r w:rsidRPr="0005749A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Children’s </w:t>
      </w:r>
      <w:r w:rsidRPr="0005749A">
        <w:rPr>
          <w:rFonts w:ascii="Times New Roman" w:hAnsi="Times New Roman"/>
          <w:sz w:val="21"/>
          <w:szCs w:val="21"/>
        </w:rPr>
        <w:t xml:space="preserve">Self-Concept </w:t>
      </w:r>
      <w:proofErr w:type="spellStart"/>
      <w:r w:rsidRPr="0005749A">
        <w:rPr>
          <w:rFonts w:ascii="Times New Roman" w:hAnsi="Times New Roman"/>
          <w:sz w:val="21"/>
          <w:szCs w:val="21"/>
        </w:rPr>
        <w:t>Sc</w:t>
      </w:r>
      <w:r>
        <w:rPr>
          <w:rFonts w:ascii="Times New Roman" w:hAnsi="Times New Roman"/>
          <w:sz w:val="21"/>
          <w:szCs w:val="21"/>
        </w:rPr>
        <w:t>ale</w:t>
      </w:r>
      <w:r w:rsidRPr="0005749A">
        <w:rPr>
          <w:rFonts w:ascii="Times New Roman" w:hAnsi="Times New Roman"/>
          <w:sz w:val="21"/>
          <w:szCs w:val="21"/>
          <w:vertAlign w:val="superscript"/>
        </w:rPr>
        <w:t>a</w:t>
      </w:r>
      <w:proofErr w:type="spellEnd"/>
    </w:p>
    <w:tbl>
      <w:tblPr>
        <w:tblStyle w:val="TableGrid"/>
        <w:tblW w:w="793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1691"/>
        <w:gridCol w:w="463"/>
        <w:gridCol w:w="166"/>
        <w:gridCol w:w="21"/>
        <w:gridCol w:w="49"/>
        <w:gridCol w:w="1366"/>
        <w:gridCol w:w="272"/>
        <w:gridCol w:w="73"/>
        <w:gridCol w:w="1282"/>
        <w:gridCol w:w="170"/>
        <w:gridCol w:w="107"/>
        <w:gridCol w:w="848"/>
      </w:tblGrid>
      <w:tr w:rsidR="00BF3C9C" w:rsidRPr="0005749A" w14:paraId="17363032" w14:textId="77777777" w:rsidTr="00452BCA">
        <w:trPr>
          <w:gridAfter w:val="1"/>
          <w:wAfter w:w="848" w:type="dxa"/>
        </w:trPr>
        <w:tc>
          <w:tcPr>
            <w:tcW w:w="1428" w:type="dxa"/>
            <w:tcBorders>
              <w:top w:val="single" w:sz="4" w:space="0" w:color="auto"/>
              <w:bottom w:val="nil"/>
              <w:right w:val="nil"/>
            </w:tcBorders>
          </w:tcPr>
          <w:p w14:paraId="2D153EA4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0E5EF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1B8D2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ind w:right="-493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6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C3692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ind w:right="-493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BF3C9C" w:rsidRPr="0005749A" w14:paraId="3CFA6EFB" w14:textId="77777777" w:rsidTr="00452BCA">
        <w:trPr>
          <w:gridAfter w:val="1"/>
          <w:wAfter w:w="848" w:type="dxa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</w:tcPr>
          <w:p w14:paraId="14E3A7A3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3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D7E7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1A1E5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ind w:right="-493" w:hanging="110"/>
              <w:rPr>
                <w:rFonts w:ascii="Times New Roman" w:hAnsi="Times New Roman"/>
                <w:b/>
                <w:sz w:val="21"/>
                <w:szCs w:val="21"/>
              </w:rPr>
            </w:pPr>
            <w:r w:rsidRPr="0005749A">
              <w:rPr>
                <w:rFonts w:ascii="Times New Roman" w:hAnsi="Times New Roman"/>
                <w:b/>
                <w:sz w:val="21"/>
                <w:szCs w:val="21"/>
              </w:rPr>
              <w:t xml:space="preserve">     GH</w:t>
            </w:r>
          </w:p>
        </w:tc>
        <w:tc>
          <w:tcPr>
            <w:tcW w:w="19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C941A" w14:textId="77777777" w:rsidR="00BF3C9C" w:rsidRPr="0005749A" w:rsidRDefault="00BF3C9C" w:rsidP="00452BCA">
            <w:pPr>
              <w:pBdr>
                <w:bar w:val="single" w:sz="4" w:color="auto"/>
              </w:pBdr>
              <w:spacing w:after="120" w:line="240" w:lineRule="auto"/>
              <w:ind w:right="-493" w:firstLine="171"/>
              <w:rPr>
                <w:rFonts w:ascii="Times New Roman" w:hAnsi="Times New Roman"/>
                <w:b/>
                <w:sz w:val="21"/>
                <w:szCs w:val="21"/>
              </w:rPr>
            </w:pPr>
            <w:r w:rsidRPr="0005749A">
              <w:rPr>
                <w:rFonts w:ascii="Times New Roman" w:hAnsi="Times New Roman"/>
                <w:b/>
                <w:sz w:val="21"/>
                <w:szCs w:val="21"/>
              </w:rPr>
              <w:t xml:space="preserve">        C</w:t>
            </w:r>
          </w:p>
        </w:tc>
      </w:tr>
      <w:tr w:rsidR="00BF3C9C" w:rsidRPr="0005749A" w14:paraId="469B1BB9" w14:textId="77777777" w:rsidTr="00452BCA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6E805C3C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Total Self Concept</w:t>
            </w: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5F6DD2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04ED39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71.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 xml:space="preserve"> (2.7)</w:t>
            </w:r>
          </w:p>
        </w:tc>
        <w:tc>
          <w:tcPr>
            <w:tcW w:w="2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0D9F0B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68.0 (2.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BF3C9C" w:rsidRPr="0005749A" w14:paraId="631D8FF5" w14:textId="77777777" w:rsidTr="00452BCA">
        <w:trPr>
          <w:gridAfter w:val="3"/>
          <w:wAfter w:w="1125" w:type="dxa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478360EC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 xml:space="preserve">Behavioral </w:t>
            </w:r>
            <w:r>
              <w:rPr>
                <w:rFonts w:ascii="Times New Roman" w:hAnsi="Times New Roman"/>
                <w:sz w:val="21"/>
                <w:szCs w:val="21"/>
              </w:rPr>
              <w:t>Adaptation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A19F9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332FEF" w14:textId="77777777" w:rsidR="00BF3C9C" w:rsidRPr="007C6712" w:rsidRDefault="00BF3C9C" w:rsidP="00452BCA">
            <w:pPr>
              <w:spacing w:after="80" w:line="240" w:lineRule="auto"/>
              <w:ind w:right="-493" w:firstLine="37"/>
              <w:rPr>
                <w:rFonts w:ascii="Times New Roman" w:hAnsi="Times New Roman"/>
                <w:i/>
                <w:sz w:val="21"/>
                <w:szCs w:val="21"/>
              </w:rPr>
            </w:pPr>
            <w:r w:rsidRPr="007C6712">
              <w:rPr>
                <w:rFonts w:ascii="Times New Roman" w:hAnsi="Times New Roman"/>
                <w:i/>
                <w:sz w:val="21"/>
                <w:szCs w:val="21"/>
              </w:rPr>
              <w:t>77.3 (2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EC2D2CC" w14:textId="77777777" w:rsidR="00BF3C9C" w:rsidRPr="007C6712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i/>
                <w:sz w:val="21"/>
                <w:szCs w:val="21"/>
              </w:rPr>
            </w:pPr>
            <w:r w:rsidRPr="007C6712">
              <w:rPr>
                <w:rFonts w:ascii="Times New Roman" w:hAnsi="Times New Roman"/>
                <w:i/>
                <w:sz w:val="21"/>
                <w:szCs w:val="21"/>
              </w:rPr>
              <w:t>67.8 (3.4)</w:t>
            </w:r>
          </w:p>
        </w:tc>
      </w:tr>
      <w:tr w:rsidR="00BF3C9C" w:rsidRPr="0005749A" w14:paraId="6F474092" w14:textId="77777777" w:rsidTr="00452BCA">
        <w:trPr>
          <w:gridAfter w:val="3"/>
          <w:wAfter w:w="1125" w:type="dxa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00289E86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Intellectual &amp; School Status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6191A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0DCA8B" w14:textId="77777777" w:rsidR="00BF3C9C" w:rsidRPr="0005749A" w:rsidRDefault="00BF3C9C" w:rsidP="00452BCA">
            <w:pPr>
              <w:spacing w:after="80" w:line="240" w:lineRule="auto"/>
              <w:ind w:right="-493" w:firstLine="37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2.7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F202563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69.2 (3.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BF3C9C" w:rsidRPr="0005749A" w14:paraId="28480C74" w14:textId="77777777" w:rsidTr="00452BCA">
        <w:trPr>
          <w:gridAfter w:val="3"/>
          <w:wAfter w:w="1125" w:type="dxa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1B8519AD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Physical Appearance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6C668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666557" w14:textId="77777777" w:rsidR="00BF3C9C" w:rsidRPr="0005749A" w:rsidRDefault="00BF3C9C" w:rsidP="00452BCA">
            <w:pPr>
              <w:spacing w:after="80" w:line="240" w:lineRule="auto"/>
              <w:ind w:right="-493" w:firstLine="37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57.9 (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F4A811D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60.5 (3.0)</w:t>
            </w:r>
          </w:p>
        </w:tc>
      </w:tr>
      <w:tr w:rsidR="00BF3C9C" w:rsidRPr="0005749A" w14:paraId="3B95534F" w14:textId="77777777" w:rsidTr="00452BCA">
        <w:trPr>
          <w:gridAfter w:val="3"/>
          <w:wAfter w:w="1125" w:type="dxa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6F128C97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Freedom from Anxiety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85D84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1850B8" w14:textId="77777777" w:rsidR="00BF3C9C" w:rsidRPr="0005749A" w:rsidRDefault="00BF3C9C" w:rsidP="00452BCA">
            <w:pPr>
              <w:spacing w:after="80" w:line="240" w:lineRule="auto"/>
              <w:ind w:right="-493" w:firstLine="37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1.4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 xml:space="preserve"> (3.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ADD6C6D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58.6 (3.4)</w:t>
            </w:r>
          </w:p>
        </w:tc>
      </w:tr>
      <w:tr w:rsidR="00BF3C9C" w:rsidRPr="0005749A" w14:paraId="271683D2" w14:textId="77777777" w:rsidTr="00452BCA">
        <w:trPr>
          <w:gridAfter w:val="3"/>
          <w:wAfter w:w="1125" w:type="dxa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6AA9E300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Popularity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66705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5AF37F" w14:textId="77777777" w:rsidR="00BF3C9C" w:rsidRPr="0005749A" w:rsidRDefault="00BF3C9C" w:rsidP="00452BCA">
            <w:pPr>
              <w:spacing w:after="80" w:line="240" w:lineRule="auto"/>
              <w:ind w:right="-493" w:firstLine="37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9.9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 xml:space="preserve"> (3.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 xml:space="preserve">)                                          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33C3052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 xml:space="preserve">44.1 (3.7)                                   </w:t>
            </w:r>
          </w:p>
        </w:tc>
      </w:tr>
      <w:tr w:rsidR="00BF3C9C" w:rsidRPr="0005749A" w14:paraId="2DD1B7CC" w14:textId="77777777" w:rsidTr="00452BCA">
        <w:trPr>
          <w:gridAfter w:val="2"/>
          <w:wAfter w:w="955" w:type="dxa"/>
        </w:trPr>
        <w:tc>
          <w:tcPr>
            <w:tcW w:w="311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5CBD473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Happiness/satisfaction</w:t>
            </w:r>
          </w:p>
        </w:tc>
        <w:tc>
          <w:tcPr>
            <w:tcW w:w="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0C5B" w14:textId="77777777" w:rsidR="00BF3C9C" w:rsidRPr="0005749A" w:rsidRDefault="00BF3C9C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0CAF6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3.0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71949" w14:textId="77777777" w:rsidR="00BF3C9C" w:rsidRPr="0005749A" w:rsidRDefault="00BF3C9C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05749A">
              <w:rPr>
                <w:rFonts w:ascii="Times New Roman" w:hAnsi="Times New Roman"/>
                <w:sz w:val="21"/>
                <w:szCs w:val="21"/>
              </w:rPr>
              <w:t>72.5 (2.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05749A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</w:tbl>
    <w:p w14:paraId="6184E260" w14:textId="77777777" w:rsidR="00BF3C9C" w:rsidRPr="001B0344" w:rsidRDefault="00BF3C9C" w:rsidP="00BF3C9C">
      <w:pPr>
        <w:spacing w:after="0"/>
        <w:ind w:left="142" w:right="5245"/>
        <w:rPr>
          <w:rFonts w:ascii="Times New Roman" w:hAnsi="Times New Roman"/>
          <w:sz w:val="18"/>
          <w:szCs w:val="18"/>
        </w:rPr>
      </w:pPr>
      <w:proofErr w:type="spellStart"/>
      <w:r w:rsidRPr="001B0344">
        <w:rPr>
          <w:rFonts w:ascii="Times New Roman" w:hAnsi="Times New Roman"/>
          <w:sz w:val="18"/>
          <w:szCs w:val="18"/>
          <w:vertAlign w:val="superscript"/>
        </w:rPr>
        <w:t>a</w:t>
      </w:r>
      <w:r w:rsidRPr="001B0344">
        <w:rPr>
          <w:rFonts w:ascii="Times New Roman" w:hAnsi="Times New Roman"/>
          <w:sz w:val="18"/>
          <w:szCs w:val="18"/>
        </w:rPr>
        <w:t>Expressed</w:t>
      </w:r>
      <w:proofErr w:type="spellEnd"/>
      <w:r w:rsidRPr="001B0344">
        <w:rPr>
          <w:rFonts w:ascii="Times New Roman" w:hAnsi="Times New Roman"/>
          <w:sz w:val="18"/>
          <w:szCs w:val="18"/>
        </w:rPr>
        <w:t xml:space="preserve"> in percentile scores; Results shown in </w:t>
      </w:r>
      <w:r>
        <w:rPr>
          <w:rFonts w:ascii="Times New Roman" w:hAnsi="Times New Roman"/>
          <w:sz w:val="18"/>
          <w:szCs w:val="18"/>
        </w:rPr>
        <w:t>italics</w:t>
      </w:r>
      <w:r w:rsidRPr="001B0344">
        <w:rPr>
          <w:rFonts w:ascii="Times New Roman" w:hAnsi="Times New Roman"/>
          <w:sz w:val="18"/>
          <w:szCs w:val="18"/>
        </w:rPr>
        <w:t xml:space="preserve"> indicate significant group difference at the </w:t>
      </w:r>
      <w:r w:rsidRPr="001B0344">
        <w:rPr>
          <w:rFonts w:ascii="Times New Roman" w:hAnsi="Times New Roman"/>
          <w:i/>
          <w:sz w:val="18"/>
          <w:szCs w:val="18"/>
        </w:rPr>
        <w:t>p</w:t>
      </w:r>
      <w:r w:rsidRPr="001B0344">
        <w:rPr>
          <w:rFonts w:ascii="Times New Roman" w:hAnsi="Times New Roman"/>
          <w:sz w:val="18"/>
          <w:szCs w:val="18"/>
        </w:rPr>
        <w:t>&lt;0.05 level</w:t>
      </w:r>
    </w:p>
    <w:p w14:paraId="41ED71D7" w14:textId="77777777" w:rsidR="00D7146E" w:rsidRDefault="00D7146E"/>
    <w:sectPr w:rsidR="00D7146E" w:rsidSect="007845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C9C"/>
    <w:rsid w:val="000367E1"/>
    <w:rsid w:val="00074A55"/>
    <w:rsid w:val="00092165"/>
    <w:rsid w:val="00093771"/>
    <w:rsid w:val="000A2DD2"/>
    <w:rsid w:val="000A589A"/>
    <w:rsid w:val="000C09A8"/>
    <w:rsid w:val="000E6F67"/>
    <w:rsid w:val="001A7A9C"/>
    <w:rsid w:val="001B1962"/>
    <w:rsid w:val="001F118B"/>
    <w:rsid w:val="00223FD2"/>
    <w:rsid w:val="00264802"/>
    <w:rsid w:val="0027114F"/>
    <w:rsid w:val="002B17BB"/>
    <w:rsid w:val="002B4B53"/>
    <w:rsid w:val="002E0F4D"/>
    <w:rsid w:val="002E12B9"/>
    <w:rsid w:val="002F02EF"/>
    <w:rsid w:val="002F73B0"/>
    <w:rsid w:val="00304D0C"/>
    <w:rsid w:val="003066AB"/>
    <w:rsid w:val="00394FB6"/>
    <w:rsid w:val="003C110E"/>
    <w:rsid w:val="00403823"/>
    <w:rsid w:val="0043699E"/>
    <w:rsid w:val="00454504"/>
    <w:rsid w:val="00480D6A"/>
    <w:rsid w:val="004B45E0"/>
    <w:rsid w:val="00564197"/>
    <w:rsid w:val="00594923"/>
    <w:rsid w:val="005B1882"/>
    <w:rsid w:val="005E636D"/>
    <w:rsid w:val="00607FB4"/>
    <w:rsid w:val="00625BF3"/>
    <w:rsid w:val="006414C8"/>
    <w:rsid w:val="00662647"/>
    <w:rsid w:val="00663C59"/>
    <w:rsid w:val="0068575A"/>
    <w:rsid w:val="0069677B"/>
    <w:rsid w:val="006C28C4"/>
    <w:rsid w:val="00765A26"/>
    <w:rsid w:val="00784548"/>
    <w:rsid w:val="007944E2"/>
    <w:rsid w:val="007D424E"/>
    <w:rsid w:val="007D62AF"/>
    <w:rsid w:val="00845A49"/>
    <w:rsid w:val="0088527C"/>
    <w:rsid w:val="00893AF8"/>
    <w:rsid w:val="008969B8"/>
    <w:rsid w:val="00902E11"/>
    <w:rsid w:val="00920ADC"/>
    <w:rsid w:val="00936EA5"/>
    <w:rsid w:val="00954490"/>
    <w:rsid w:val="009579C3"/>
    <w:rsid w:val="009D085E"/>
    <w:rsid w:val="00A417AA"/>
    <w:rsid w:val="00A45140"/>
    <w:rsid w:val="00A704C1"/>
    <w:rsid w:val="00A96248"/>
    <w:rsid w:val="00AA7B7B"/>
    <w:rsid w:val="00AB0355"/>
    <w:rsid w:val="00AB1204"/>
    <w:rsid w:val="00B030D2"/>
    <w:rsid w:val="00B30AED"/>
    <w:rsid w:val="00B33F4F"/>
    <w:rsid w:val="00B41D21"/>
    <w:rsid w:val="00B90AF2"/>
    <w:rsid w:val="00B966F6"/>
    <w:rsid w:val="00BA14D3"/>
    <w:rsid w:val="00BF3C9C"/>
    <w:rsid w:val="00BF4599"/>
    <w:rsid w:val="00BF6AAE"/>
    <w:rsid w:val="00C10978"/>
    <w:rsid w:val="00C448A0"/>
    <w:rsid w:val="00C6626E"/>
    <w:rsid w:val="00C7405C"/>
    <w:rsid w:val="00CB17D3"/>
    <w:rsid w:val="00CB2EE8"/>
    <w:rsid w:val="00CC7628"/>
    <w:rsid w:val="00CE1316"/>
    <w:rsid w:val="00CF3E1D"/>
    <w:rsid w:val="00D11105"/>
    <w:rsid w:val="00D137EC"/>
    <w:rsid w:val="00D27D42"/>
    <w:rsid w:val="00D350F9"/>
    <w:rsid w:val="00D7146E"/>
    <w:rsid w:val="00D968F4"/>
    <w:rsid w:val="00DA71AD"/>
    <w:rsid w:val="00DD60BC"/>
    <w:rsid w:val="00DE19B0"/>
    <w:rsid w:val="00DF0818"/>
    <w:rsid w:val="00DF3AFE"/>
    <w:rsid w:val="00DF64DF"/>
    <w:rsid w:val="00E04E9C"/>
    <w:rsid w:val="00E14B60"/>
    <w:rsid w:val="00E85DDD"/>
    <w:rsid w:val="00EA7357"/>
    <w:rsid w:val="00ED7B29"/>
    <w:rsid w:val="00F014B1"/>
    <w:rsid w:val="00FA0FFE"/>
    <w:rsid w:val="00FB3939"/>
    <w:rsid w:val="00FB5580"/>
    <w:rsid w:val="00FD2245"/>
    <w:rsid w:val="00FE1D37"/>
    <w:rsid w:val="00FF6236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2D3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3C9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Macintosh Word</Application>
  <DocSecurity>0</DocSecurity>
  <Lines>4</Lines>
  <Paragraphs>1</Paragraphs>
  <ScaleCrop>false</ScaleCrop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28T21:09:00Z</dcterms:created>
  <dcterms:modified xsi:type="dcterms:W3CDTF">2019-01-28T21:09:00Z</dcterms:modified>
</cp:coreProperties>
</file>